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0B19A1" w14:textId="77777777" w:rsidR="00B503A6" w:rsidRPr="00672B03" w:rsidRDefault="00B503A6" w:rsidP="00B503A6">
      <w:pPr>
        <w:pStyle w:val="Caption"/>
        <w:keepNext/>
        <w:spacing w:line="36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672B0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</w:t>
      </w:r>
      <w:r w:rsidRPr="00672B0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Pr="00672B0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Supplementary_Table \* ARABIC </w:instrText>
      </w:r>
      <w:r w:rsidRPr="00672B0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2</w:t>
      </w:r>
      <w:r w:rsidRPr="00672B0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Table</w:t>
      </w:r>
      <w:r w:rsidRPr="00672B0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: Environmental conditions throughout period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5"/>
        <w:gridCol w:w="1827"/>
        <w:gridCol w:w="1076"/>
        <w:gridCol w:w="1076"/>
        <w:gridCol w:w="1076"/>
        <w:gridCol w:w="1080"/>
      </w:tblGrid>
      <w:tr w:rsidR="00B503A6" w:rsidRPr="00672B03" w14:paraId="763E4515" w14:textId="77777777" w:rsidTr="009724FD">
        <w:trPr>
          <w:trHeight w:val="173"/>
        </w:trPr>
        <w:tc>
          <w:tcPr>
            <w:tcW w:w="1722" w:type="pct"/>
            <w:vMerge w:val="restart"/>
            <w:tcBorders>
              <w:top w:val="single" w:sz="4" w:space="0" w:color="auto"/>
            </w:tcBorders>
          </w:tcPr>
          <w:p w14:paraId="72E2E823" w14:textId="77777777" w:rsidR="00B503A6" w:rsidRPr="00672B03" w:rsidRDefault="00B503A6" w:rsidP="009724F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72B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</w:t>
            </w:r>
            <w:r w:rsidRPr="00672B0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3278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5F07ED4" w14:textId="77777777" w:rsidR="00B503A6" w:rsidRPr="00672B03" w:rsidRDefault="00B503A6" w:rsidP="009724F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72B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iod</w:t>
            </w:r>
            <w:r w:rsidRPr="00672B0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</w:tr>
      <w:tr w:rsidR="00B503A6" w:rsidRPr="00672B03" w14:paraId="0D8426DE" w14:textId="77777777" w:rsidTr="009724FD">
        <w:trPr>
          <w:trHeight w:val="172"/>
        </w:trPr>
        <w:tc>
          <w:tcPr>
            <w:tcW w:w="1722" w:type="pct"/>
            <w:vMerge/>
            <w:tcBorders>
              <w:bottom w:val="single" w:sz="4" w:space="0" w:color="auto"/>
            </w:tcBorders>
          </w:tcPr>
          <w:p w14:paraId="4DED2E10" w14:textId="77777777" w:rsidR="00B503A6" w:rsidRPr="00672B03" w:rsidRDefault="00B503A6" w:rsidP="009724F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6" w:type="pct"/>
            <w:tcBorders>
              <w:top w:val="single" w:sz="4" w:space="0" w:color="auto"/>
              <w:bottom w:val="single" w:sz="4" w:space="0" w:color="auto"/>
            </w:tcBorders>
          </w:tcPr>
          <w:p w14:paraId="1F0D0A56" w14:textId="77777777" w:rsidR="00B503A6" w:rsidRPr="00672B03" w:rsidRDefault="00B503A6" w:rsidP="009724F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2B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aptation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</w:tcPr>
          <w:p w14:paraId="525235A5" w14:textId="77777777" w:rsidR="00B503A6" w:rsidRPr="00672B03" w:rsidRDefault="00B503A6" w:rsidP="009724F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2B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</w:tcPr>
          <w:p w14:paraId="36E0E1D2" w14:textId="77777777" w:rsidR="00B503A6" w:rsidRPr="00672B03" w:rsidRDefault="00B503A6" w:rsidP="009724F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2B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</w:tcPr>
          <w:p w14:paraId="6C43F7D3" w14:textId="77777777" w:rsidR="00B503A6" w:rsidRPr="00672B03" w:rsidRDefault="00B503A6" w:rsidP="009724F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2B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</w:tcPr>
          <w:p w14:paraId="06873EE2" w14:textId="77777777" w:rsidR="00B503A6" w:rsidRPr="00672B03" w:rsidRDefault="00B503A6" w:rsidP="009724F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2B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B503A6" w:rsidRPr="00672B03" w14:paraId="078A94DD" w14:textId="77777777" w:rsidTr="009724FD">
        <w:tc>
          <w:tcPr>
            <w:tcW w:w="1722" w:type="pct"/>
            <w:tcBorders>
              <w:top w:val="single" w:sz="4" w:space="0" w:color="auto"/>
            </w:tcBorders>
          </w:tcPr>
          <w:p w14:paraId="21D3C00F" w14:textId="77777777" w:rsidR="00B503A6" w:rsidRPr="00672B03" w:rsidRDefault="00B503A6" w:rsidP="009724F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2B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verage Temperature, °C</w:t>
            </w:r>
          </w:p>
        </w:tc>
        <w:tc>
          <w:tcPr>
            <w:tcW w:w="976" w:type="pct"/>
            <w:tcBorders>
              <w:top w:val="single" w:sz="4" w:space="0" w:color="auto"/>
            </w:tcBorders>
          </w:tcPr>
          <w:p w14:paraId="537BB5C5" w14:textId="77777777" w:rsidR="00B503A6" w:rsidRPr="00672B03" w:rsidRDefault="00B503A6" w:rsidP="009724F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2B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35</w:t>
            </w:r>
          </w:p>
        </w:tc>
        <w:tc>
          <w:tcPr>
            <w:tcW w:w="575" w:type="pct"/>
            <w:tcBorders>
              <w:top w:val="single" w:sz="4" w:space="0" w:color="auto"/>
            </w:tcBorders>
          </w:tcPr>
          <w:p w14:paraId="4BF93ADB" w14:textId="77777777" w:rsidR="00B503A6" w:rsidRPr="00672B03" w:rsidRDefault="00B503A6" w:rsidP="009724F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2B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94</w:t>
            </w:r>
          </w:p>
        </w:tc>
        <w:tc>
          <w:tcPr>
            <w:tcW w:w="575" w:type="pct"/>
            <w:tcBorders>
              <w:top w:val="single" w:sz="4" w:space="0" w:color="auto"/>
            </w:tcBorders>
          </w:tcPr>
          <w:p w14:paraId="3353B9CD" w14:textId="77777777" w:rsidR="00B503A6" w:rsidRPr="00672B03" w:rsidRDefault="00B503A6" w:rsidP="009724F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2B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40</w:t>
            </w:r>
          </w:p>
        </w:tc>
        <w:tc>
          <w:tcPr>
            <w:tcW w:w="575" w:type="pct"/>
            <w:tcBorders>
              <w:top w:val="single" w:sz="4" w:space="0" w:color="auto"/>
            </w:tcBorders>
          </w:tcPr>
          <w:p w14:paraId="2E0BC9F0" w14:textId="77777777" w:rsidR="00B503A6" w:rsidRPr="00672B03" w:rsidRDefault="00B503A6" w:rsidP="009724F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2B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37</w:t>
            </w:r>
          </w:p>
        </w:tc>
        <w:tc>
          <w:tcPr>
            <w:tcW w:w="577" w:type="pct"/>
            <w:tcBorders>
              <w:top w:val="single" w:sz="4" w:space="0" w:color="auto"/>
            </w:tcBorders>
          </w:tcPr>
          <w:p w14:paraId="154EB536" w14:textId="77777777" w:rsidR="00B503A6" w:rsidRPr="00672B03" w:rsidRDefault="00B503A6" w:rsidP="009724F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2B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05</w:t>
            </w:r>
          </w:p>
        </w:tc>
      </w:tr>
      <w:tr w:rsidR="00B503A6" w:rsidRPr="00672B03" w14:paraId="6EFF6BA7" w14:textId="77777777" w:rsidTr="009724FD">
        <w:tc>
          <w:tcPr>
            <w:tcW w:w="1722" w:type="pct"/>
          </w:tcPr>
          <w:p w14:paraId="6A7D9742" w14:textId="77777777" w:rsidR="00B503A6" w:rsidRPr="00672B03" w:rsidRDefault="00B503A6" w:rsidP="009724F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2B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imum Temperature, °C</w:t>
            </w:r>
          </w:p>
        </w:tc>
        <w:tc>
          <w:tcPr>
            <w:tcW w:w="976" w:type="pct"/>
          </w:tcPr>
          <w:p w14:paraId="6F20A8EC" w14:textId="77777777" w:rsidR="00B503A6" w:rsidRPr="00672B03" w:rsidRDefault="00B503A6" w:rsidP="009724F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2B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27</w:t>
            </w:r>
          </w:p>
        </w:tc>
        <w:tc>
          <w:tcPr>
            <w:tcW w:w="575" w:type="pct"/>
          </w:tcPr>
          <w:p w14:paraId="52FD5FCB" w14:textId="77777777" w:rsidR="00B503A6" w:rsidRPr="00672B03" w:rsidRDefault="00B503A6" w:rsidP="009724F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2B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53</w:t>
            </w:r>
          </w:p>
        </w:tc>
        <w:tc>
          <w:tcPr>
            <w:tcW w:w="575" w:type="pct"/>
          </w:tcPr>
          <w:p w14:paraId="5D50C48A" w14:textId="77777777" w:rsidR="00B503A6" w:rsidRPr="00672B03" w:rsidRDefault="00B503A6" w:rsidP="009724F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2B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58</w:t>
            </w:r>
          </w:p>
        </w:tc>
        <w:tc>
          <w:tcPr>
            <w:tcW w:w="575" w:type="pct"/>
          </w:tcPr>
          <w:p w14:paraId="7E90BB25" w14:textId="77777777" w:rsidR="00B503A6" w:rsidRPr="00672B03" w:rsidRDefault="00B503A6" w:rsidP="009724F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2B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15</w:t>
            </w:r>
          </w:p>
        </w:tc>
        <w:tc>
          <w:tcPr>
            <w:tcW w:w="577" w:type="pct"/>
          </w:tcPr>
          <w:p w14:paraId="1168728E" w14:textId="77777777" w:rsidR="00B503A6" w:rsidRPr="00672B03" w:rsidRDefault="00B503A6" w:rsidP="009724F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2B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65</w:t>
            </w:r>
          </w:p>
        </w:tc>
      </w:tr>
      <w:tr w:rsidR="00B503A6" w:rsidRPr="00672B03" w14:paraId="3B435EC4" w14:textId="77777777" w:rsidTr="009724FD">
        <w:tc>
          <w:tcPr>
            <w:tcW w:w="1722" w:type="pct"/>
          </w:tcPr>
          <w:p w14:paraId="57D1DD1A" w14:textId="77777777" w:rsidR="00B503A6" w:rsidRPr="00672B03" w:rsidRDefault="00B503A6" w:rsidP="009724F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2B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ximum Temperature, °C</w:t>
            </w:r>
          </w:p>
        </w:tc>
        <w:tc>
          <w:tcPr>
            <w:tcW w:w="976" w:type="pct"/>
          </w:tcPr>
          <w:p w14:paraId="291C1CF7" w14:textId="77777777" w:rsidR="00B503A6" w:rsidRPr="00672B03" w:rsidRDefault="00B503A6" w:rsidP="009724F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2B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01</w:t>
            </w:r>
          </w:p>
        </w:tc>
        <w:tc>
          <w:tcPr>
            <w:tcW w:w="575" w:type="pct"/>
          </w:tcPr>
          <w:p w14:paraId="36900680" w14:textId="77777777" w:rsidR="00B503A6" w:rsidRPr="00672B03" w:rsidRDefault="00B503A6" w:rsidP="009724F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2B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73</w:t>
            </w:r>
          </w:p>
        </w:tc>
        <w:tc>
          <w:tcPr>
            <w:tcW w:w="575" w:type="pct"/>
          </w:tcPr>
          <w:p w14:paraId="4E561D03" w14:textId="77777777" w:rsidR="00B503A6" w:rsidRPr="00672B03" w:rsidRDefault="00B503A6" w:rsidP="009724F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2B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52</w:t>
            </w:r>
          </w:p>
        </w:tc>
        <w:tc>
          <w:tcPr>
            <w:tcW w:w="575" w:type="pct"/>
          </w:tcPr>
          <w:p w14:paraId="58A3E4FD" w14:textId="77777777" w:rsidR="00B503A6" w:rsidRPr="00672B03" w:rsidRDefault="00B503A6" w:rsidP="009724F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2B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94</w:t>
            </w:r>
          </w:p>
        </w:tc>
        <w:tc>
          <w:tcPr>
            <w:tcW w:w="577" w:type="pct"/>
          </w:tcPr>
          <w:p w14:paraId="2294A324" w14:textId="77777777" w:rsidR="00B503A6" w:rsidRPr="00672B03" w:rsidRDefault="00B503A6" w:rsidP="009724F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2B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66</w:t>
            </w:r>
          </w:p>
        </w:tc>
      </w:tr>
      <w:tr w:rsidR="00B503A6" w:rsidRPr="00672B03" w14:paraId="62FD7939" w14:textId="77777777" w:rsidTr="009724FD">
        <w:tc>
          <w:tcPr>
            <w:tcW w:w="1722" w:type="pct"/>
          </w:tcPr>
          <w:p w14:paraId="22975202" w14:textId="77777777" w:rsidR="00B503A6" w:rsidRPr="00672B03" w:rsidRDefault="00B503A6" w:rsidP="009724F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2B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infall, mm</w:t>
            </w:r>
          </w:p>
        </w:tc>
        <w:tc>
          <w:tcPr>
            <w:tcW w:w="976" w:type="pct"/>
          </w:tcPr>
          <w:p w14:paraId="2231D12C" w14:textId="77777777" w:rsidR="00B503A6" w:rsidRPr="00672B03" w:rsidRDefault="00B503A6" w:rsidP="009724F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2B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.60</w:t>
            </w:r>
          </w:p>
        </w:tc>
        <w:tc>
          <w:tcPr>
            <w:tcW w:w="575" w:type="pct"/>
          </w:tcPr>
          <w:p w14:paraId="6C325288" w14:textId="77777777" w:rsidR="00B503A6" w:rsidRPr="00672B03" w:rsidRDefault="00B503A6" w:rsidP="009724F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2B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.00</w:t>
            </w:r>
          </w:p>
        </w:tc>
        <w:tc>
          <w:tcPr>
            <w:tcW w:w="575" w:type="pct"/>
          </w:tcPr>
          <w:p w14:paraId="61952B88" w14:textId="77777777" w:rsidR="00B503A6" w:rsidRPr="00672B03" w:rsidRDefault="00B503A6" w:rsidP="009724F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2B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.60</w:t>
            </w:r>
          </w:p>
        </w:tc>
        <w:tc>
          <w:tcPr>
            <w:tcW w:w="575" w:type="pct"/>
          </w:tcPr>
          <w:p w14:paraId="32B3F1A0" w14:textId="77777777" w:rsidR="00B503A6" w:rsidRPr="00672B03" w:rsidRDefault="00B503A6" w:rsidP="009724F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2B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60</w:t>
            </w:r>
          </w:p>
        </w:tc>
        <w:tc>
          <w:tcPr>
            <w:tcW w:w="577" w:type="pct"/>
          </w:tcPr>
          <w:p w14:paraId="3C494C36" w14:textId="77777777" w:rsidR="00B503A6" w:rsidRPr="00672B03" w:rsidRDefault="00B503A6" w:rsidP="009724F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2B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.00</w:t>
            </w:r>
          </w:p>
        </w:tc>
      </w:tr>
      <w:tr w:rsidR="00B503A6" w:rsidRPr="00672B03" w14:paraId="72A1EBA7" w14:textId="77777777" w:rsidTr="009724FD">
        <w:tc>
          <w:tcPr>
            <w:tcW w:w="1722" w:type="pct"/>
          </w:tcPr>
          <w:p w14:paraId="31207618" w14:textId="77777777" w:rsidR="00B503A6" w:rsidRPr="00672B03" w:rsidRDefault="00B503A6" w:rsidP="009724F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2B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lative humidity, %</w:t>
            </w:r>
          </w:p>
        </w:tc>
        <w:tc>
          <w:tcPr>
            <w:tcW w:w="976" w:type="pct"/>
          </w:tcPr>
          <w:p w14:paraId="455F5042" w14:textId="77777777" w:rsidR="00B503A6" w:rsidRPr="00672B03" w:rsidRDefault="00B503A6" w:rsidP="009724F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2B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.64</w:t>
            </w:r>
          </w:p>
        </w:tc>
        <w:tc>
          <w:tcPr>
            <w:tcW w:w="575" w:type="pct"/>
          </w:tcPr>
          <w:p w14:paraId="7496D023" w14:textId="77777777" w:rsidR="00B503A6" w:rsidRPr="00672B03" w:rsidRDefault="00B503A6" w:rsidP="009724F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2B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.93</w:t>
            </w:r>
          </w:p>
        </w:tc>
        <w:tc>
          <w:tcPr>
            <w:tcW w:w="575" w:type="pct"/>
          </w:tcPr>
          <w:p w14:paraId="58BBB896" w14:textId="77777777" w:rsidR="00B503A6" w:rsidRPr="00672B03" w:rsidRDefault="00B503A6" w:rsidP="009724F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2B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.86</w:t>
            </w:r>
          </w:p>
        </w:tc>
        <w:tc>
          <w:tcPr>
            <w:tcW w:w="575" w:type="pct"/>
          </w:tcPr>
          <w:p w14:paraId="34A545A8" w14:textId="77777777" w:rsidR="00B503A6" w:rsidRPr="00672B03" w:rsidRDefault="00B503A6" w:rsidP="009724F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2B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.25</w:t>
            </w:r>
          </w:p>
        </w:tc>
        <w:tc>
          <w:tcPr>
            <w:tcW w:w="577" w:type="pct"/>
          </w:tcPr>
          <w:p w14:paraId="436E1ED7" w14:textId="77777777" w:rsidR="00B503A6" w:rsidRPr="00672B03" w:rsidRDefault="00B503A6" w:rsidP="009724F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2B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.30</w:t>
            </w:r>
          </w:p>
        </w:tc>
      </w:tr>
      <w:tr w:rsidR="00B503A6" w:rsidRPr="00672B03" w14:paraId="79179115" w14:textId="77777777" w:rsidTr="009724FD">
        <w:tc>
          <w:tcPr>
            <w:tcW w:w="1722" w:type="pct"/>
            <w:tcBorders>
              <w:bottom w:val="single" w:sz="4" w:space="0" w:color="auto"/>
            </w:tcBorders>
          </w:tcPr>
          <w:p w14:paraId="48DA65CC" w14:textId="77777777" w:rsidR="00B503A6" w:rsidRPr="00672B03" w:rsidRDefault="00B503A6" w:rsidP="009724F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2B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</w:t>
            </w:r>
          </w:p>
        </w:tc>
        <w:tc>
          <w:tcPr>
            <w:tcW w:w="976" w:type="pct"/>
            <w:tcBorders>
              <w:bottom w:val="single" w:sz="4" w:space="0" w:color="auto"/>
            </w:tcBorders>
          </w:tcPr>
          <w:p w14:paraId="7D800DF6" w14:textId="77777777" w:rsidR="00B503A6" w:rsidRPr="00672B03" w:rsidRDefault="00B503A6" w:rsidP="009724F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2B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.90</w:t>
            </w:r>
          </w:p>
        </w:tc>
        <w:tc>
          <w:tcPr>
            <w:tcW w:w="575" w:type="pct"/>
            <w:tcBorders>
              <w:bottom w:val="single" w:sz="4" w:space="0" w:color="auto"/>
            </w:tcBorders>
          </w:tcPr>
          <w:p w14:paraId="34A481D1" w14:textId="77777777" w:rsidR="00B503A6" w:rsidRPr="00672B03" w:rsidRDefault="00B503A6" w:rsidP="009724F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2B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.03</w:t>
            </w:r>
          </w:p>
        </w:tc>
        <w:tc>
          <w:tcPr>
            <w:tcW w:w="575" w:type="pct"/>
            <w:tcBorders>
              <w:bottom w:val="single" w:sz="4" w:space="0" w:color="auto"/>
            </w:tcBorders>
          </w:tcPr>
          <w:p w14:paraId="2614F4B0" w14:textId="77777777" w:rsidR="00B503A6" w:rsidRPr="00672B03" w:rsidRDefault="00B503A6" w:rsidP="009724F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2B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.68</w:t>
            </w:r>
          </w:p>
        </w:tc>
        <w:tc>
          <w:tcPr>
            <w:tcW w:w="575" w:type="pct"/>
            <w:tcBorders>
              <w:bottom w:val="single" w:sz="4" w:space="0" w:color="auto"/>
            </w:tcBorders>
          </w:tcPr>
          <w:p w14:paraId="0CFBBB8A" w14:textId="77777777" w:rsidR="00B503A6" w:rsidRPr="00672B03" w:rsidRDefault="00B503A6" w:rsidP="009724F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2B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.50</w:t>
            </w:r>
          </w:p>
        </w:tc>
        <w:tc>
          <w:tcPr>
            <w:tcW w:w="577" w:type="pct"/>
            <w:tcBorders>
              <w:bottom w:val="single" w:sz="4" w:space="0" w:color="auto"/>
            </w:tcBorders>
          </w:tcPr>
          <w:p w14:paraId="30564811" w14:textId="77777777" w:rsidR="00B503A6" w:rsidRPr="00672B03" w:rsidRDefault="00B503A6" w:rsidP="009724F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2B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.77</w:t>
            </w:r>
          </w:p>
        </w:tc>
      </w:tr>
    </w:tbl>
    <w:p w14:paraId="1825DBD3" w14:textId="77777777" w:rsidR="00B503A6" w:rsidRPr="00672B03" w:rsidRDefault="00B503A6" w:rsidP="00B503A6">
      <w:pPr>
        <w:spacing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672B03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672B03">
        <w:rPr>
          <w:rFonts w:ascii="Times New Roman" w:hAnsi="Times New Roman" w:cs="Times New Roman"/>
          <w:sz w:val="20"/>
          <w:szCs w:val="20"/>
        </w:rPr>
        <w:t>THI = Temperature humidity index.</w:t>
      </w:r>
    </w:p>
    <w:p w14:paraId="68CB538B" w14:textId="7F6EF79A" w:rsidR="006E13EA" w:rsidRDefault="00B503A6" w:rsidP="00B503A6">
      <w:r w:rsidRPr="00672B03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672B03">
        <w:rPr>
          <w:rFonts w:ascii="Times New Roman" w:hAnsi="Times New Roman" w:cs="Times New Roman"/>
          <w:sz w:val="20"/>
          <w:szCs w:val="20"/>
        </w:rPr>
        <w:t>Adaptation = January 13 to February 12, 2019; 1 = February 13 to February 27, 2019; 2 = February 28 to March 14, 2019; 3 = March 15 to March 29, 2019; 4 = march 30 to April 13, 2019.</w:t>
      </w:r>
    </w:p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03A6"/>
    <w:rsid w:val="003862E5"/>
    <w:rsid w:val="003C4646"/>
    <w:rsid w:val="006E13EA"/>
    <w:rsid w:val="009C5222"/>
    <w:rsid w:val="00A3436C"/>
    <w:rsid w:val="00B50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D21F57"/>
  <w15:chartTrackingRefBased/>
  <w15:docId w15:val="{789DD83E-B534-48F0-8F86-4EF304C749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03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03A6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503A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8</Characters>
  <Application>Microsoft Office Word</Application>
  <DocSecurity>0</DocSecurity>
  <Lines>4</Lines>
  <Paragraphs>1</Paragraphs>
  <ScaleCrop>false</ScaleCrop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9-29T15:46:00Z</dcterms:created>
  <dcterms:modified xsi:type="dcterms:W3CDTF">2020-09-29T15:46:00Z</dcterms:modified>
</cp:coreProperties>
</file>